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502628" w14:textId="1EA5A951" w:rsidR="00D01459" w:rsidRPr="00096494" w:rsidRDefault="00290F68" w:rsidP="00D01459">
      <w:pPr>
        <w:pStyle w:val="PlainText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 xml:space="preserve">Supplementary Table S2 </w:t>
      </w:r>
      <w:r>
        <w:rPr>
          <w:rFonts w:ascii="Arial" w:hAnsi="Arial" w:cs="Arial"/>
          <w:b/>
          <w:sz w:val="16"/>
          <w:szCs w:val="16"/>
        </w:rPr>
        <w:tab/>
      </w:r>
      <w:r>
        <w:rPr>
          <w:rFonts w:ascii="Arial" w:hAnsi="Arial" w:cs="Arial"/>
          <w:b/>
          <w:sz w:val="16"/>
          <w:szCs w:val="16"/>
        </w:rPr>
        <w:tab/>
        <w:t xml:space="preserve">Alignment of GH145 </w:t>
      </w:r>
      <w:proofErr w:type="spellStart"/>
      <w:r>
        <w:rPr>
          <w:rFonts w:ascii="Arial" w:hAnsi="Arial" w:cs="Arial"/>
          <w:b/>
          <w:sz w:val="16"/>
          <w:szCs w:val="16"/>
        </w:rPr>
        <w:t>Bacteroidetes</w:t>
      </w:r>
      <w:proofErr w:type="spellEnd"/>
      <w:r>
        <w:rPr>
          <w:rFonts w:ascii="Arial" w:hAnsi="Arial" w:cs="Arial"/>
          <w:b/>
          <w:sz w:val="16"/>
          <w:szCs w:val="16"/>
        </w:rPr>
        <w:t xml:space="preserve"> sequences</w:t>
      </w:r>
    </w:p>
    <w:p w14:paraId="3ED48AF2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AE34B83" w14:textId="4434E8B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sp.CACC737                      -----MKILYSILFILCLVSCQNLSRI-----------KE</w:t>
      </w:r>
      <w:r w:rsidR="006B5034">
        <w:rPr>
          <w:rFonts w:ascii="Courier New" w:hAnsi="Courier New" w:cs="Courier New"/>
          <w:sz w:val="16"/>
          <w:szCs w:val="16"/>
        </w:rPr>
        <w:t>—</w:t>
      </w:r>
      <w:r w:rsidRPr="000561FB">
        <w:rPr>
          <w:rFonts w:ascii="Courier New" w:hAnsi="Courier New" w:cs="Courier New"/>
          <w:sz w:val="16"/>
          <w:szCs w:val="16"/>
        </w:rPr>
        <w:t>RKIDVAKVVSDFPVD</w:t>
      </w:r>
      <w:r w:rsidR="006B5034">
        <w:rPr>
          <w:rFonts w:ascii="Courier New" w:hAnsi="Courier New" w:cs="Courier New"/>
          <w:sz w:val="16"/>
          <w:szCs w:val="16"/>
        </w:rPr>
        <w:t>--</w:t>
      </w:r>
      <w:r w:rsidRPr="000561FB">
        <w:rPr>
          <w:rFonts w:ascii="Courier New" w:hAnsi="Courier New" w:cs="Courier New"/>
          <w:sz w:val="16"/>
          <w:szCs w:val="16"/>
        </w:rPr>
        <w:t>--</w:t>
      </w:r>
    </w:p>
    <w:p w14:paraId="7CD4EC7A" w14:textId="008DF64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plebeius_DSM17135               -----MKRIYLFLIGLLVWSEIS---------------AQ--QLVKVGDGYSSTSVNTTV</w:t>
      </w:r>
    </w:p>
    <w:p w14:paraId="0F810952" w14:textId="01384AC5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="00D01459" w:rsidRPr="000561FB">
        <w:rPr>
          <w:rFonts w:ascii="Courier New" w:hAnsi="Courier New" w:cs="Courier New"/>
          <w:sz w:val="16"/>
          <w:szCs w:val="16"/>
        </w:rPr>
        <w:t>salanitronis_DSM18170           -----MMKHKLLLLLLCLCGYGMA--------------YP--QLVRVGEGYSNTSVNTTV</w:t>
      </w:r>
    </w:p>
    <w:p w14:paraId="644F5226" w14:textId="23A711F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graminisolvens_DSM19988         MGTFLSKRILSGTFLLCVLTSSLF--------------AQ--RLVDAGKGYSRTSVNTTV</w:t>
      </w:r>
    </w:p>
    <w:p w14:paraId="520F60F5" w14:textId="0E4350D1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------------------MAFSVR--------------AQ--RLVEVGKGFSSTSVNTTV</w:t>
      </w:r>
    </w:p>
    <w:p w14:paraId="33077916" w14:textId="16FE6AE3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------MRNLFLLIALCCVAFSVR--------------AQ--RLVEVGKGFSSTSVNTTV</w:t>
      </w:r>
    </w:p>
    <w:p w14:paraId="40BD11EA" w14:textId="1DF9405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zoogleoformans_ATCC33285        -MRNKAKRWTRLFVPVALGLGGCLGTLSAQSVATGFQPEV--RLVEVGKGYSRTSVNTTV</w:t>
      </w:r>
    </w:p>
    <w:p w14:paraId="30651E71" w14:textId="7E2538C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heparinolyticus_F0111           -MRNKAKRWLRLFVPVVLGIGSSWGTLSAQSVGIGFQPEV--RLVEVGKGYSRTSVNTTI</w:t>
      </w:r>
    </w:p>
    <w:p w14:paraId="324DA620" w14:textId="74FFB32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thetaiotaomicron_VPI5482        -----MKRTLLLTFLLLSVSALCF--------------SQ--KLVEVAKGYSCTSVNTTI</w:t>
      </w:r>
    </w:p>
    <w:p w14:paraId="67EAE1A1" w14:textId="108809F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caccae_ATCC43185                -----MRRILLLLCGIMFIPVLCY--------------PQ--HLVEVGKGYSCTSVNTTV</w:t>
      </w:r>
    </w:p>
    <w:p w14:paraId="38DECCAF" w14:textId="4DF3819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xylanisolvens_APCS1XY           -----MKRILLLLCGIILVPTLAC--------------SQ--RLVEVGKGYSCTSVNTTV</w:t>
      </w:r>
    </w:p>
    <w:p w14:paraId="565F1E54" w14:textId="11BEE8B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ovatus_ATCC8483                 -----MKRILLLLCGIMLVPVIAC--------------SQ--HLVEVGKGYSCTSVNTTV</w:t>
      </w:r>
    </w:p>
    <w:p w14:paraId="1A1B64AB" w14:textId="63F2F8D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sp.M10                          -----MKRILLLLCGIMLVPVIAC--------------SQ--HLVEVGKGYSCTSVNTTV</w:t>
      </w:r>
    </w:p>
    <w:p w14:paraId="27F1BA08" w14:textId="7B42398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uniformis_DSM6597               ---MSKTDSFFIVFILIVWGIGGFPVALCAQGAAGVLPET--HLVEVGKGYSQTSVNTAV</w:t>
      </w:r>
    </w:p>
    <w:p w14:paraId="7F7A8A70" w14:textId="36A705C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oleiciplenus_YIT12058           -----MNRYIFFFFLILLTAFTLR--------------AQQARLVEVGKGYSQTSVNTTV</w:t>
      </w:r>
    </w:p>
    <w:p w14:paraId="1B1DDA1C" w14:textId="4095939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cellulosilyticus_DSM14838       -----MNRYILFFFLILSTLTTLR--------------AQQSRLVEVGNGYSQTSVNTTV</w:t>
      </w:r>
    </w:p>
    <w:p w14:paraId="63451B8B" w14:textId="454CAC3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intestinalis_DSM17393           -----MNKRILFFFLILLVFSTLR--------------AQQSRLVEVGNGYSQTSVNTTV</w:t>
      </w:r>
    </w:p>
    <w:p w14:paraId="6D3E8640" w14:textId="2977FDC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propionicifaciens_DSM19291      MTNRDNMRNRIKLFIVLSSVFVSLSTY-----------SQ--RMVPLGLGWANNSVNTTI</w:t>
      </w:r>
    </w:p>
    <w:p w14:paraId="12B12E87" w14:textId="7B4F3A1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gadei_ATCCBAA-286               -----MKIKKYLLISIILFSLSAH--------------AQ--KLIPVAPGWSNNSVNVTV</w:t>
      </w:r>
    </w:p>
    <w:p w14:paraId="3252AC76" w14:textId="2974882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C01880">
        <w:rPr>
          <w:rFonts w:ascii="Courier New" w:hAnsi="Courier New" w:cs="Courier New"/>
          <w:sz w:val="16"/>
          <w:szCs w:val="16"/>
        </w:rPr>
        <w:t>.</w:t>
      </w:r>
      <w:r w:rsidRPr="000561FB">
        <w:rPr>
          <w:rFonts w:ascii="Courier New" w:hAnsi="Courier New" w:cs="Courier New"/>
          <w:sz w:val="16"/>
          <w:szCs w:val="16"/>
        </w:rPr>
        <w:t>macrotermitis_DSM27370          ---MTKAKAYLLFIFTLIIPSIIH--------------GQ--QLIPVGEGWANNSINTTV</w:t>
      </w:r>
    </w:p>
    <w:p w14:paraId="28AF0648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. :  .   :  .::   </w:t>
      </w:r>
    </w:p>
    <w:p w14:paraId="5D90C2B5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58A8FB2" w14:textId="7B4D0F3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CACC737                      </w:t>
      </w:r>
      <w:r w:rsidR="006B5034"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---SLLTYNEM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FVA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TAHRMTVA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HLGED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-VYKVLDSSIGW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NITMKV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K</w:t>
      </w:r>
    </w:p>
    <w:p w14:paraId="7FB74F64" w14:textId="2508235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lebeius_DSM17135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SSLVTDGDV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ADGYLTV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ALGST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SQYKGNVA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ISMMV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366DA438" w14:textId="1E344815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salanitronis_DSM18170           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RNSPLVTDGDT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IS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="00D01459" w:rsidRPr="000561FB">
        <w:rPr>
          <w:rFonts w:ascii="Courier New" w:hAnsi="Courier New" w:cs="Courier New"/>
          <w:sz w:val="16"/>
          <w:szCs w:val="16"/>
        </w:rPr>
        <w:t>PEGYLVLGK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QIGSAE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TLKRSQYKGNVA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VISMMV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</w:p>
    <w:p w14:paraId="2741B99C" w14:textId="00ACBE1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raminisolvens_DSM19988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YRNT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364B47">
        <w:rPr>
          <w:rFonts w:ascii="Courier New" w:hAnsi="Courier New" w:cs="Courier New"/>
          <w:sz w:val="16"/>
          <w:szCs w:val="16"/>
        </w:rPr>
        <w:t>Y</w:t>
      </w:r>
      <w:r w:rsidRPr="000561FB">
        <w:rPr>
          <w:rFonts w:ascii="Courier New" w:hAnsi="Courier New" w:cs="Courier New"/>
          <w:sz w:val="16"/>
          <w:szCs w:val="16"/>
        </w:rPr>
        <w:t>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GDGYLVV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NSD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QLRRSQYKGNCA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ISLMV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1F7A512B" w14:textId="6405D0D2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dorei_DSM17855                  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RNNSIVT</w:t>
      </w:r>
      <w:r w:rsidR="00D01459"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GNT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IS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="00D01459" w:rsidRPr="000561FB">
        <w:rPr>
          <w:rFonts w:ascii="Courier New" w:hAnsi="Courier New" w:cs="Courier New"/>
          <w:sz w:val="16"/>
          <w:szCs w:val="16"/>
        </w:rPr>
        <w:t>AEGWLMLGK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RLGTGE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ILHRTQYKGHVK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IISMMV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</w:p>
    <w:p w14:paraId="32889AA4" w14:textId="167FA3BA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vulgatus_ATCC8482               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RNNSIVT</w:t>
      </w:r>
      <w:r w:rsidR="00D01459"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GNT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IS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="00D01459" w:rsidRPr="000561FB">
        <w:rPr>
          <w:rFonts w:ascii="Courier New" w:hAnsi="Courier New" w:cs="Courier New"/>
          <w:sz w:val="16"/>
          <w:szCs w:val="16"/>
        </w:rPr>
        <w:t>AEGWLMLGK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RLGTGE</w:t>
      </w:r>
      <w:r w:rsidR="00D01459"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ILHRTQYKGHVK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IISMMV</w:t>
      </w:r>
      <w:r w:rsidR="00D01459"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</w:p>
    <w:p w14:paraId="3DA14C03" w14:textId="73558C2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zoogleoformans_ATCC33285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V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G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DEGFLT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TAGSD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K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ISIMS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6FEDDF09" w14:textId="71F03A8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heparinolyticus_F0111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V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G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GDGFLT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TAGSE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KGNVE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VSI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13925535" w14:textId="515E7F1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thetaiotaomicron_VPI5482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AD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NSK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R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IMV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6FDB8C52" w14:textId="5DE78FA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accae_ATCC43185 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I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AE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NSEL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R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II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54A31D39" w14:textId="2A76892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xylanisolvens_APCS1XY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E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NDGYLI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DSK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Q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ISMMV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10A5023B" w14:textId="4084551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vatus_ATCC8483  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ND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DSE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Q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MI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255341D7" w14:textId="21CCFEE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M10           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ND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DSE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Q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MI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0611959F" w14:textId="466C4D3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uniformis_DSM6597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Q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AEGFLT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NLHAG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HRTQYK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VISM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6BA5B74C" w14:textId="2121A41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leiciplenus_YIT12058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Q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ADGYLI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DSD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NRTQYK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4F75C3D6" w14:textId="1072539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ellulosilyticus_DSM14838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Q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GD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DSD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KRTQYK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73E6D1DD" w14:textId="740996B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intestinalis_DSM17393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NNSLVTQGD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I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GDGYL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LNSDQ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LQRTQYK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IISM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790E056A" w14:textId="7156A72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ropionicifaciens_DSM19291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KNSLVSHNSI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FAA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TDGYVVLA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NVKDKE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QKERTQYTGNVK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SISIML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29F2B6B5" w14:textId="4D183CA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adei_ATCCBAA-286     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K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NNV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FIA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PDGFLT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NIGEDS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SKTQYKGNVS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SISIMT</w:t>
      </w:r>
      <w:r w:rsidRPr="00B34B07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5F5819B0" w14:textId="5F57D5D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macrotermitis_DSM27370          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F</w:t>
      </w:r>
      <w:r w:rsidRPr="000561FB">
        <w:rPr>
          <w:rFonts w:ascii="Courier New" w:hAnsi="Courier New" w:cs="Courier New"/>
          <w:sz w:val="16"/>
          <w:szCs w:val="16"/>
        </w:rPr>
        <w:t>RKNSLVT</w:t>
      </w:r>
      <w:r w:rsidRPr="00C01880">
        <w:rPr>
          <w:rFonts w:ascii="Courier New" w:hAnsi="Courier New" w:cs="Courier New"/>
          <w:sz w:val="16"/>
          <w:szCs w:val="16"/>
          <w:highlight w:val="yellow"/>
        </w:rPr>
        <w:t>H</w:t>
      </w:r>
      <w:r w:rsidRPr="000561FB">
        <w:rPr>
          <w:rFonts w:ascii="Courier New" w:hAnsi="Courier New" w:cs="Courier New"/>
          <w:sz w:val="16"/>
          <w:szCs w:val="16"/>
        </w:rPr>
        <w:t>NNT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FIA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YYD</w:t>
      </w:r>
      <w:r w:rsidRPr="000561FB">
        <w:rPr>
          <w:rFonts w:ascii="Courier New" w:hAnsi="Courier New" w:cs="Courier New"/>
          <w:sz w:val="16"/>
          <w:szCs w:val="16"/>
        </w:rPr>
        <w:t>PDGYMVLGK</w:t>
      </w:r>
      <w:r w:rsidRPr="00364B47">
        <w:rPr>
          <w:rFonts w:ascii="Courier New" w:hAnsi="Courier New" w:cs="Courier New"/>
          <w:sz w:val="16"/>
          <w:szCs w:val="16"/>
          <w:highlight w:val="lightGray"/>
        </w:rPr>
        <w:t>R</w:t>
      </w:r>
      <w:r w:rsidRPr="000561FB">
        <w:rPr>
          <w:rFonts w:ascii="Courier New" w:hAnsi="Courier New" w:cs="Courier New"/>
          <w:sz w:val="16"/>
          <w:szCs w:val="16"/>
        </w:rPr>
        <w:t>DITSTE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LHKSQYKGKVT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SISIMV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</w:t>
      </w:r>
    </w:p>
    <w:p w14:paraId="51DE7045" w14:textId="586C075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                              </w:t>
      </w:r>
      <w:r w:rsidR="006D7712">
        <w:rPr>
          <w:rFonts w:ascii="Courier New" w:hAnsi="Courier New" w:cs="Courier New"/>
          <w:sz w:val="16"/>
          <w:szCs w:val="16"/>
        </w:rPr>
        <w:t xml:space="preserve">  </w:t>
      </w:r>
      <w:r w:rsidR="006B5034">
        <w:rPr>
          <w:rFonts w:ascii="Courier New" w:hAnsi="Courier New" w:cs="Courier New"/>
          <w:sz w:val="16"/>
          <w:szCs w:val="16"/>
        </w:rPr>
        <w:t>*</w:t>
      </w:r>
      <w:r w:rsidRPr="000561FB">
        <w:rPr>
          <w:rFonts w:ascii="Courier New" w:hAnsi="Courier New" w:cs="Courier New"/>
          <w:sz w:val="16"/>
          <w:szCs w:val="16"/>
        </w:rPr>
        <w:t xml:space="preserve">   .:::  . *: .***    : :..*      *   .    .   *:** :::  * </w:t>
      </w:r>
    </w:p>
    <w:p w14:paraId="5D85E028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3F5373E" w14:textId="3071896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CACC737              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GNM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YRTES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LDITTLKRIDY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E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RYT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Q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MDGP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H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21554820" w14:textId="151CA75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lebeius_DSM17135    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N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KST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AL-TLGEKE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K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DD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RMP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5FBCBE2D" w14:textId="52263B84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salanitronis_DSM18170           E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I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VSFD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GH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N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CRSVA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GSL-ELGPKEA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="00D01459" w:rsidRPr="000561FB">
        <w:rPr>
          <w:rFonts w:ascii="Courier New" w:hAnsi="Courier New" w:cs="Courier New"/>
          <w:sz w:val="16"/>
          <w:szCs w:val="16"/>
        </w:rPr>
        <w:t>TGTD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QD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YKMPD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D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I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66D8BA48" w14:textId="61C8FCA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raminisolvens_DSM19988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A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V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SL-QLGDKE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A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Q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KLA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236F589D" w14:textId="0062C917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D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LSFD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GHK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N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CRSIA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DTL-VLGDKE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="00D01459" w:rsidRPr="000561FB">
        <w:rPr>
          <w:rFonts w:ascii="Courier New" w:hAnsi="Courier New" w:cs="Courier New"/>
          <w:sz w:val="16"/>
          <w:szCs w:val="16"/>
        </w:rPr>
        <w:t>IGN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ED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HLLAD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01A74D90" w14:textId="05A89FA5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D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LSFDH</w:t>
      </w:r>
      <w:r w:rsidR="00D01459"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GHK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N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CRSIA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DTL-VLGDKE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="00D01459" w:rsidRPr="000561FB">
        <w:rPr>
          <w:rFonts w:ascii="Courier New" w:hAnsi="Courier New" w:cs="Courier New"/>
          <w:sz w:val="16"/>
          <w:szCs w:val="16"/>
        </w:rPr>
        <w:t>IGN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ED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HLLAD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="00D01459" w:rsidRPr="000561FB">
        <w:rPr>
          <w:rFonts w:ascii="Courier New" w:hAnsi="Courier New" w:cs="Courier New"/>
          <w:sz w:val="16"/>
          <w:szCs w:val="16"/>
        </w:rPr>
        <w:t>V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0A574E94" w14:textId="0CEB20F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zoogleoformans_ATCC33285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A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L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SL-KLGEKE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I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H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SLP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526E3F42" w14:textId="1D98332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heparinolyticus_F0111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A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L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SL-ELGEKK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I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H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35F4A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LLP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35F4A">
        <w:rPr>
          <w:rFonts w:ascii="Courier New" w:hAnsi="Courier New" w:cs="Courier New"/>
          <w:sz w:val="16"/>
          <w:szCs w:val="16"/>
        </w:rPr>
        <w:t>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6A7DB4DB" w14:textId="5B8534C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thetaiotaomicron_VPI5482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SL-ELGDKM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T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7390310A" w14:textId="3B20145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accae_ATCC43185        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I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TSL-ELGEKM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SLS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7DB633A8" w14:textId="3CFDC5F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xylanisolvens_APCS1XY   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SL-KLGDKI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SLS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51E8AAF1" w14:textId="475B326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vatus_ATCC8483         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SL-ELGDKM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S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35F4A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65F2C394" w14:textId="59DE07B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M10                   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GSL-ELGDKM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S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2D45F16A" w14:textId="4869433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uniformis_DSM6597    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A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QP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HSL-ELGEKE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LLS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6F4B3184" w14:textId="7CD8648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leiciplenus_YIT12058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HAL-ELGDKEQ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N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32B79621" w14:textId="44C2A26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ellulosilyticus_DSM14838       E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T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TL-ELGDKE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N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48074F86" w14:textId="1311439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intestinalis_DSM17393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F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K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CRST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TL-ELGDKE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V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YPLN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5B8291DB" w14:textId="49431FF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ropionicifaciens_DSM19291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W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QA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AKSI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SL-TMGDKE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TIS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G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35F4A">
        <w:rPr>
          <w:rFonts w:ascii="Courier New" w:hAnsi="Courier New" w:cs="Courier New"/>
          <w:sz w:val="16"/>
          <w:szCs w:val="16"/>
        </w:rPr>
        <w:t>Y</w:t>
      </w:r>
      <w:r w:rsidRPr="000561FB">
        <w:rPr>
          <w:rFonts w:ascii="Courier New" w:hAnsi="Courier New" w:cs="Courier New"/>
          <w:sz w:val="16"/>
          <w:szCs w:val="16"/>
        </w:rPr>
        <w:t>KMP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N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3B227805" w14:textId="731AB78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adei_ATCCBAA-286               D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WD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HP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D31F48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AKGI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SL-ELGDKQ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SL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TN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LKMP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34631C27" w14:textId="0FD87AB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macrotermitis_DSM27370          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Y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VSWNH</w:t>
      </w:r>
      <w:r w:rsidRPr="00590E19">
        <w:rPr>
          <w:rFonts w:ascii="Courier New" w:hAnsi="Courier New" w:cs="Courier New"/>
          <w:sz w:val="16"/>
          <w:szCs w:val="16"/>
          <w:highlight w:val="green"/>
        </w:rPr>
        <w:t>H</w:t>
      </w:r>
      <w:r w:rsidRPr="000561FB">
        <w:rPr>
          <w:rFonts w:ascii="Courier New" w:hAnsi="Courier New" w:cs="Courier New"/>
          <w:sz w:val="16"/>
          <w:szCs w:val="16"/>
        </w:rPr>
        <w:t>GDP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AKGTM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YGL-ELTKKLP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M</w:t>
      </w:r>
      <w:r w:rsidRPr="000561FB">
        <w:rPr>
          <w:rFonts w:ascii="Courier New" w:hAnsi="Courier New" w:cs="Courier New"/>
          <w:sz w:val="16"/>
          <w:szCs w:val="16"/>
        </w:rPr>
        <w:t>TGIS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NNV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YP</w:t>
      </w:r>
      <w:r w:rsidRPr="000561FB">
        <w:rPr>
          <w:rFonts w:ascii="Courier New" w:hAnsi="Courier New" w:cs="Courier New"/>
          <w:sz w:val="16"/>
          <w:szCs w:val="16"/>
        </w:rPr>
        <w:t>E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FKMG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I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F</w:t>
      </w:r>
      <w:r w:rsidRPr="000561FB">
        <w:rPr>
          <w:rFonts w:ascii="Courier New" w:hAnsi="Courier New" w:cs="Courier New"/>
          <w:sz w:val="16"/>
          <w:szCs w:val="16"/>
        </w:rPr>
        <w:t>M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Y</w:t>
      </w:r>
    </w:p>
    <w:p w14:paraId="593BD0D2" w14:textId="4AA74C8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6D7712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:**:*:: : *   * * .   *  :  :     *    *  .***:*     * *:* *</w:t>
      </w:r>
    </w:p>
    <w:p w14:paraId="66C6DB28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5D289AF" w14:textId="0D299AD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CACC737                      </w:t>
      </w:r>
      <w:r w:rsidRPr="006D7712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6D7712">
        <w:rPr>
          <w:rFonts w:ascii="Courier New" w:hAnsi="Courier New" w:cs="Courier New"/>
          <w:sz w:val="16"/>
          <w:szCs w:val="16"/>
        </w:rPr>
        <w:t>D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6D7712">
        <w:rPr>
          <w:rFonts w:ascii="Courier New" w:hAnsi="Courier New" w:cs="Courier New"/>
          <w:sz w:val="16"/>
          <w:szCs w:val="16"/>
        </w:rPr>
        <w:t>G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6D7712">
        <w:rPr>
          <w:rFonts w:ascii="Courier New" w:hAnsi="Courier New" w:cs="Courier New"/>
          <w:sz w:val="16"/>
          <w:szCs w:val="16"/>
        </w:rPr>
        <w:t>N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6D7712">
        <w:rPr>
          <w:rFonts w:ascii="Courier New" w:hAnsi="Courier New" w:cs="Courier New"/>
          <w:sz w:val="16"/>
          <w:szCs w:val="16"/>
        </w:rPr>
        <w:t>EIY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6D7712">
        <w:rPr>
          <w:rFonts w:ascii="Courier New" w:hAnsi="Courier New" w:cs="Courier New"/>
          <w:sz w:val="16"/>
          <w:szCs w:val="16"/>
        </w:rPr>
        <w:t>V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6D7712">
        <w:rPr>
          <w:rFonts w:ascii="Courier New" w:hAnsi="Courier New" w:cs="Courier New"/>
          <w:sz w:val="16"/>
          <w:szCs w:val="16"/>
        </w:rPr>
        <w:t>DYNTQT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6D7712">
        <w:rPr>
          <w:rFonts w:ascii="Courier New" w:hAnsi="Courier New" w:cs="Courier New"/>
          <w:sz w:val="16"/>
          <w:szCs w:val="16"/>
        </w:rPr>
        <w:t>SKLLDCPLT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6D7712">
        <w:rPr>
          <w:rFonts w:ascii="Courier New" w:hAnsi="Courier New" w:cs="Courier New"/>
          <w:sz w:val="16"/>
          <w:szCs w:val="16"/>
        </w:rPr>
        <w:t>GLMN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6D7712">
        <w:rPr>
          <w:rFonts w:ascii="Courier New" w:hAnsi="Courier New" w:cs="Courier New"/>
          <w:sz w:val="16"/>
          <w:szCs w:val="16"/>
        </w:rPr>
        <w:t>MDGPTLGPDEYY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6D7712">
        <w:rPr>
          <w:rFonts w:ascii="Courier New" w:hAnsi="Courier New" w:cs="Courier New"/>
          <w:sz w:val="16"/>
          <w:szCs w:val="16"/>
        </w:rPr>
        <w:t>LL</w:t>
      </w:r>
      <w:r w:rsidRPr="006D7712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R</w:t>
      </w:r>
      <w:r w:rsidRPr="006D7712">
        <w:rPr>
          <w:rFonts w:ascii="Courier New" w:hAnsi="Courier New" w:cs="Courier New"/>
          <w:sz w:val="16"/>
          <w:szCs w:val="16"/>
        </w:rPr>
        <w:t>D</w:t>
      </w:r>
    </w:p>
    <w:p w14:paraId="28F8FDF4" w14:textId="2348E95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lebeius_DSM17135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L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DLKSR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Q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MDKAGV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73334B62" w14:textId="0B9ED782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salanitronis_DSM18170           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S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="00D01459" w:rsidRPr="000561FB">
        <w:rPr>
          <w:rFonts w:ascii="Courier New" w:hAnsi="Courier New" w:cs="Courier New"/>
          <w:sz w:val="16"/>
          <w:szCs w:val="16"/>
        </w:rPr>
        <w:t>LIM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DLDTHR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ERVQDI-LI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="00D01459" w:rsidRPr="000561FB">
        <w:rPr>
          <w:rFonts w:ascii="Courier New" w:hAnsi="Courier New" w:cs="Courier New"/>
          <w:sz w:val="16"/>
          <w:szCs w:val="16"/>
        </w:rPr>
        <w:t>GQRN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Q-LYVDEKGTI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LS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</w:p>
    <w:p w14:paraId="11DFF553" w14:textId="6BA73B6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raminisolvens_DSM19988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VSR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Q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A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57D33B68" w14:textId="18296DD6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dorei_DSM17855                  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S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="00D01459" w:rsidRPr="000561FB">
        <w:rPr>
          <w:rFonts w:ascii="Courier New" w:hAnsi="Courier New" w:cs="Courier New"/>
          <w:sz w:val="16"/>
          <w:szCs w:val="16"/>
        </w:rPr>
        <w:t>MVM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DVKSRK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ERVQDV-LV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="00D01459" w:rsidRPr="000561FB">
        <w:rPr>
          <w:rFonts w:ascii="Courier New" w:hAnsi="Courier New" w:cs="Courier New"/>
          <w:sz w:val="16"/>
          <w:szCs w:val="16"/>
        </w:rPr>
        <w:t>NERN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Q-LYVDQSGTI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LS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</w:p>
    <w:p w14:paraId="5D9ADED8" w14:textId="016552B5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vulgatus_ATCC8482               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S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A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="00D01459" w:rsidRPr="000561FB">
        <w:rPr>
          <w:rFonts w:ascii="Courier New" w:hAnsi="Courier New" w:cs="Courier New"/>
          <w:sz w:val="16"/>
          <w:szCs w:val="16"/>
        </w:rPr>
        <w:t>MVM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DVKSRK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ERVQDV-LV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="00D01459" w:rsidRPr="000561FB">
        <w:rPr>
          <w:rFonts w:ascii="Courier New" w:hAnsi="Courier New" w:cs="Courier New"/>
          <w:sz w:val="16"/>
          <w:szCs w:val="16"/>
        </w:rPr>
        <w:t>NERN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Q-LYVDQSGTI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="00D01459" w:rsidRPr="000561FB">
        <w:rPr>
          <w:rFonts w:ascii="Courier New" w:hAnsi="Courier New" w:cs="Courier New"/>
          <w:sz w:val="16"/>
          <w:szCs w:val="16"/>
        </w:rPr>
        <w:t>LS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="00D01459"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="00D01459" w:rsidRPr="000561FB">
        <w:rPr>
          <w:rFonts w:ascii="Courier New" w:hAnsi="Courier New" w:cs="Courier New"/>
          <w:sz w:val="16"/>
          <w:szCs w:val="16"/>
        </w:rPr>
        <w:t>E</w:t>
      </w:r>
    </w:p>
    <w:p w14:paraId="1963EB0C" w14:textId="19F93FA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zoogleoformans_ATCC33285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L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DVKSR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RIQN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EQR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293CF863" w14:textId="22D9767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heparinolyticus_F0111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L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DVKNR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RI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EQR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MYVDER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2311BD51" w14:textId="0C5A5C3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lastRenderedPageBreak/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thetaiotaomicron_VPI5482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DH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A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D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K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7A988D9C" w14:textId="45B88FD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accae_ATCC43185 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H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EH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497D9AEC" w14:textId="6867213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xylanisolvens_APCS1XY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EH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RVQDI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MYVDEK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72AD364F" w14:textId="658EC55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vatus_ATCC8483  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EH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9C65D3">
        <w:rPr>
          <w:rFonts w:ascii="Courier New" w:hAnsi="Courier New" w:cs="Courier New"/>
          <w:sz w:val="16"/>
          <w:szCs w:val="16"/>
        </w:rPr>
        <w:t>T</w:t>
      </w:r>
      <w:r w:rsidRPr="000561FB">
        <w:rPr>
          <w:rFonts w:ascii="Courier New" w:hAnsi="Courier New" w:cs="Courier New"/>
          <w:sz w:val="16"/>
          <w:szCs w:val="16"/>
        </w:rPr>
        <w:t>RVQDI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K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7A096816" w14:textId="08AAB29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M10           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EH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RVQDI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K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55EB09B4" w14:textId="334A2DF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uniformis_DSM6597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LKEK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L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34E02604" w14:textId="2D00B94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leiciplenus_YIT12058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922B81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VKEK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RVQDI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DK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161F4950" w14:textId="786163E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ellulosilyticus_DSM14838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H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VKEK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DQ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494C3E14" w14:textId="5209B2E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intestinalis_DSM17393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SVKEK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RVQDV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DQ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LYVDE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0CF67211" w14:textId="6FCC9CE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ropionicifaciens_DSM19291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L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A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DLQTRE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QVQNN-L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A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CYVDKQGT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65829FC2" w14:textId="5D1F418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adei_ATCCBAA-286     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Q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M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22B81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NQKSK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QIQKN-F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QRN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SCIDDKGI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5F37CE69" w14:textId="17433A1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6D7712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macrotermitis_DSM27370          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R</w:t>
      </w:r>
      <w:r w:rsidRPr="000561FB">
        <w:rPr>
          <w:rFonts w:ascii="Courier New" w:hAnsi="Courier New" w:cs="Courier New"/>
          <w:sz w:val="16"/>
          <w:szCs w:val="16"/>
        </w:rPr>
        <w:t>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Q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SG</w:t>
      </w:r>
      <w:r w:rsidRPr="000561FB">
        <w:rPr>
          <w:rFonts w:ascii="Courier New" w:hAnsi="Courier New" w:cs="Courier New"/>
          <w:sz w:val="16"/>
          <w:szCs w:val="16"/>
        </w:rPr>
        <w:t>Q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N</w:t>
      </w:r>
      <w:r w:rsidRPr="000561FB">
        <w:rPr>
          <w:rFonts w:ascii="Courier New" w:hAnsi="Courier New" w:cs="Courier New"/>
          <w:sz w:val="16"/>
          <w:szCs w:val="16"/>
        </w:rPr>
        <w:t>LVI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N</w:t>
      </w:r>
      <w:r w:rsidRPr="000561FB">
        <w:rPr>
          <w:rFonts w:ascii="Courier New" w:hAnsi="Courier New" w:cs="Courier New"/>
          <w:sz w:val="16"/>
          <w:szCs w:val="16"/>
        </w:rPr>
        <w:t>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Y</w:t>
      </w:r>
      <w:r w:rsidRPr="000561FB">
        <w:rPr>
          <w:rFonts w:ascii="Courier New" w:hAnsi="Courier New" w:cs="Courier New"/>
          <w:sz w:val="16"/>
          <w:szCs w:val="16"/>
        </w:rPr>
        <w:t>DCKSKI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QIQNN-LI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DGE</w:t>
      </w:r>
      <w:r w:rsidRPr="000561FB">
        <w:rPr>
          <w:rFonts w:ascii="Courier New" w:hAnsi="Courier New" w:cs="Courier New"/>
          <w:sz w:val="16"/>
          <w:szCs w:val="16"/>
        </w:rPr>
        <w:t>NKRN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A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Q-ACVDNKGAI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0561FB">
        <w:rPr>
          <w:rFonts w:ascii="Courier New" w:hAnsi="Courier New" w:cs="Courier New"/>
          <w:sz w:val="16"/>
          <w:szCs w:val="16"/>
        </w:rPr>
        <w:t>IS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VW</w:t>
      </w:r>
      <w:r w:rsidRPr="006B5034">
        <w:rPr>
          <w:rFonts w:ascii="Courier New" w:hAnsi="Courier New" w:cs="Courier New"/>
          <w:sz w:val="16"/>
          <w:szCs w:val="16"/>
          <w:highlight w:val="green"/>
        </w:rPr>
        <w:t>R</w:t>
      </w:r>
      <w:r w:rsidRPr="000561FB">
        <w:rPr>
          <w:rFonts w:ascii="Courier New" w:hAnsi="Courier New" w:cs="Courier New"/>
          <w:sz w:val="16"/>
          <w:szCs w:val="16"/>
        </w:rPr>
        <w:t>E</w:t>
      </w:r>
    </w:p>
    <w:p w14:paraId="7AF6726D" w14:textId="2C53C72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096494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*.* **.** : * *.   . * .: .  : ***   .** :   :.     *: ****:</w:t>
      </w:r>
    </w:p>
    <w:p w14:paraId="5B90A918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7B3F454" w14:textId="4ACD1EF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CACC737                      TYDCS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HLS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K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L-VH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VNIADKSV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TISDTCTWVDPIPVKGGI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GAAKMG</w:t>
      </w:r>
    </w:p>
    <w:p w14:paraId="2DB128F6" w14:textId="74598EF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lebeius_DSM17135               TWM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Y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P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EGK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TGEKYT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CKD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T</w:t>
      </w:r>
    </w:p>
    <w:p w14:paraId="007D352C" w14:textId="43A812A6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salanitronis_DSM18170           TWMV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="00D01459" w:rsidRPr="000561FB">
        <w:rPr>
          <w:rFonts w:ascii="Courier New" w:hAnsi="Courier New" w:cs="Courier New"/>
          <w:sz w:val="16"/>
          <w:szCs w:val="16"/>
        </w:rPr>
        <w:t>DLC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="00D01459" w:rsidRPr="000561FB">
        <w:rPr>
          <w:rFonts w:ascii="Courier New" w:hAnsi="Courier New" w:cs="Courier New"/>
          <w:sz w:val="16"/>
          <w:szCs w:val="16"/>
        </w:rPr>
        <w:t>S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="00D01459" w:rsidRPr="000561FB">
        <w:rPr>
          <w:rFonts w:ascii="Courier New" w:hAnsi="Courier New" w:cs="Courier New"/>
          <w:sz w:val="16"/>
          <w:szCs w:val="16"/>
        </w:rPr>
        <w:t>P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GKT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YTSAGEPYT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="00D01459" w:rsidRPr="000561FB">
        <w:rPr>
          <w:rFonts w:ascii="Courier New" w:hAnsi="Courier New" w:cs="Courier New"/>
          <w:sz w:val="16"/>
          <w:szCs w:val="16"/>
        </w:rPr>
        <w:t>RKGN-AEYAWHIPQNSE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QTSMCT</w:t>
      </w:r>
    </w:p>
    <w:p w14:paraId="5E6D7741" w14:textId="34824CB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raminisolvens_DSM19988         NWL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GK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KSNGETYA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NAT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2884E124" w14:textId="776C614B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TWHV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="00D01459" w:rsidRPr="000561FB">
        <w:rPr>
          <w:rFonts w:ascii="Courier New" w:hAnsi="Courier New" w:cs="Courier New"/>
          <w:sz w:val="16"/>
          <w:szCs w:val="16"/>
        </w:rPr>
        <w:t>DLC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="00D01459" w:rsidRPr="000561FB">
        <w:rPr>
          <w:rFonts w:ascii="Courier New" w:hAnsi="Courier New" w:cs="Courier New"/>
          <w:sz w:val="16"/>
          <w:szCs w:val="16"/>
        </w:rPr>
        <w:t>F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GKT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YKTNGQKYE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="00D01459" w:rsidRPr="000561FB">
        <w:rPr>
          <w:rFonts w:ascii="Courier New" w:hAnsi="Courier New" w:cs="Courier New"/>
          <w:sz w:val="16"/>
          <w:szCs w:val="16"/>
        </w:rPr>
        <w:t>RLGN-AEYACRIPQNAE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QTSMST</w:t>
      </w:r>
    </w:p>
    <w:p w14:paraId="0CBDEFEF" w14:textId="2ECB5C60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TWHVE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="00D01459" w:rsidRPr="000561FB">
        <w:rPr>
          <w:rFonts w:ascii="Courier New" w:hAnsi="Courier New" w:cs="Courier New"/>
          <w:sz w:val="16"/>
          <w:szCs w:val="16"/>
        </w:rPr>
        <w:t>DLC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="00D01459" w:rsidRPr="000561FB">
        <w:rPr>
          <w:rFonts w:ascii="Courier New" w:hAnsi="Courier New" w:cs="Courier New"/>
          <w:sz w:val="16"/>
          <w:szCs w:val="16"/>
        </w:rPr>
        <w:t>R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="00D01459" w:rsidRPr="000561FB">
        <w:rPr>
          <w:rFonts w:ascii="Courier New" w:hAnsi="Courier New" w:cs="Courier New"/>
          <w:sz w:val="16"/>
          <w:szCs w:val="16"/>
        </w:rPr>
        <w:t>F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="00D01459" w:rsidRPr="000561FB">
        <w:rPr>
          <w:rFonts w:ascii="Courier New" w:hAnsi="Courier New" w:cs="Courier New"/>
          <w:sz w:val="16"/>
          <w:szCs w:val="16"/>
        </w:rPr>
        <w:t>GGRT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YKTNGQKYE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="00D01459" w:rsidRPr="000561FB">
        <w:rPr>
          <w:rFonts w:ascii="Courier New" w:hAnsi="Courier New" w:cs="Courier New"/>
          <w:sz w:val="16"/>
          <w:szCs w:val="16"/>
        </w:rPr>
        <w:t>RLGN-AEYACRIPQNAEL</w:t>
      </w:r>
      <w:r w:rsidR="00D01459"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="00D01459"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="00D01459" w:rsidRPr="000561FB">
        <w:rPr>
          <w:rFonts w:ascii="Courier New" w:hAnsi="Courier New" w:cs="Courier New"/>
          <w:sz w:val="16"/>
          <w:szCs w:val="16"/>
        </w:rPr>
        <w:t>QTSMST</w:t>
      </w:r>
    </w:p>
    <w:p w14:paraId="6DAA4CBC" w14:textId="4BCBC97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zoogleoformans_ATCC33285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DGEK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AAN-AEYACRIPQE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GMSA</w:t>
      </w:r>
    </w:p>
    <w:p w14:paraId="394EA8E1" w14:textId="776E595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heparinolyticus_F0111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DGEK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AAN-AEYVCRIPQE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GMSA</w:t>
      </w:r>
    </w:p>
    <w:p w14:paraId="19B19ED3" w14:textId="5577EBB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thetaiotaomicron_VPI5482        TWQ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DGEQYK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TAS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4E26CB62" w14:textId="6AB9B87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accae_ATCC43185                TWQ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I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SGEQ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KLSN-AEYACRL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41555A6C" w14:textId="563A433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xylanisolvens_APCS1XY           S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I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SSGEQ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KLSN-AEYACRLPQNC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027AC9B0" w14:textId="47D13BD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vatus_ATCC8483      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I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TSGER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KLSN-AEYACRLPQNC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3B98205B" w14:textId="01B8739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M10               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I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TSGERY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KLSN-AEYACRLPQNC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561E1E79" w14:textId="6BE60E3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uniformis_DSM6597    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ANGKKYD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LG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5C83E983" w14:textId="6E2924D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leiciplenus_YIT12058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F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ANGKQYD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YN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4BA23376" w14:textId="583BD95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ellulosilyticus_DSM14838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35F4A">
        <w:rPr>
          <w:rFonts w:ascii="Courier New" w:hAnsi="Courier New" w:cs="Courier New"/>
          <w:sz w:val="16"/>
          <w:szCs w:val="16"/>
        </w:rPr>
        <w:t>Y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ANGKKYD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YN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289D0CC9" w14:textId="05D72D4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intestinalis_DSM17393           TWH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Y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NGV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YKANGKKYD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RYNN-AEYACR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A</w:t>
      </w:r>
    </w:p>
    <w:p w14:paraId="2C004979" w14:textId="78A8458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ropionicifaciens_DSM19291      SWLV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M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GA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NSKDELYET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TLVS-AEYAARIEQD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TT</w:t>
      </w:r>
    </w:p>
    <w:p w14:paraId="220F6141" w14:textId="3610B99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adei_ATCCBAA-286               TADVA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GVS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NSKGEKYS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TVAK-SEIACPIPQNSEL</w:t>
      </w:r>
      <w:r w:rsidRPr="009C65D3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VT</w:t>
      </w:r>
    </w:p>
    <w:p w14:paraId="4312BA3A" w14:textId="2F72AE8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macrotermitis_DSM27370          TPDVA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NH</w:t>
      </w:r>
      <w:r w:rsidRPr="000561FB">
        <w:rPr>
          <w:rFonts w:ascii="Courier New" w:hAnsi="Courier New" w:cs="Courier New"/>
          <w:sz w:val="16"/>
          <w:szCs w:val="16"/>
        </w:rPr>
        <w:t>DLC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YA</w:t>
      </w:r>
      <w:r w:rsidRPr="000561FB">
        <w:rPr>
          <w:rFonts w:ascii="Courier New" w:hAnsi="Courier New" w:cs="Courier New"/>
          <w:sz w:val="16"/>
          <w:szCs w:val="16"/>
        </w:rPr>
        <w:t>R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S</w:t>
      </w:r>
      <w:r w:rsidRPr="000561FB">
        <w:rPr>
          <w:rFonts w:ascii="Courier New" w:hAnsi="Courier New" w:cs="Courier New"/>
          <w:sz w:val="16"/>
          <w:szCs w:val="16"/>
        </w:rPr>
        <w:t>S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0561FB">
        <w:rPr>
          <w:rFonts w:ascii="Courier New" w:hAnsi="Courier New" w:cs="Courier New"/>
          <w:sz w:val="16"/>
          <w:szCs w:val="16"/>
        </w:rPr>
        <w:t>GGIT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NSKSEKYS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PI</w:t>
      </w:r>
      <w:r w:rsidRPr="000561FB">
        <w:rPr>
          <w:rFonts w:ascii="Courier New" w:hAnsi="Courier New" w:cs="Courier New"/>
          <w:sz w:val="16"/>
          <w:szCs w:val="16"/>
        </w:rPr>
        <w:t>TATT-AEIVCHIPQNSE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6D7712">
        <w:rPr>
          <w:rFonts w:ascii="Courier New" w:hAnsi="Courier New" w:cs="Courier New"/>
          <w:sz w:val="16"/>
          <w:szCs w:val="16"/>
          <w:highlight w:val="green"/>
        </w:rPr>
        <w:t>N</w:t>
      </w:r>
      <w:r w:rsidRPr="000561FB">
        <w:rPr>
          <w:rFonts w:ascii="Courier New" w:hAnsi="Courier New" w:cs="Courier New"/>
          <w:sz w:val="16"/>
          <w:szCs w:val="16"/>
        </w:rPr>
        <w:t>QTSMST</w:t>
      </w:r>
    </w:p>
    <w:p w14:paraId="407F2514" w14:textId="1522C88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096494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.    *** :.** * *    * .  .:    **     .  .  :  .  :** :.   </w:t>
      </w:r>
    </w:p>
    <w:p w14:paraId="68BE3A38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4CC5AE5" w14:textId="000509F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CACC737                      </w:t>
      </w:r>
      <w:r w:rsidRPr="00C01880">
        <w:rPr>
          <w:rFonts w:ascii="Courier New" w:hAnsi="Courier New" w:cs="Courier New"/>
          <w:sz w:val="16"/>
          <w:szCs w:val="16"/>
        </w:rPr>
        <w:t>FDSNNNLLI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C01880">
        <w:rPr>
          <w:rFonts w:ascii="Courier New" w:hAnsi="Courier New" w:cs="Courier New"/>
          <w:sz w:val="16"/>
          <w:szCs w:val="16"/>
        </w:rPr>
        <w:t>HKYDEAGNT</w:t>
      </w:r>
      <w:r w:rsidRPr="00C01880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C01880">
        <w:rPr>
          <w:rFonts w:ascii="Courier New" w:hAnsi="Courier New" w:cs="Courier New"/>
          <w:sz w:val="16"/>
          <w:szCs w:val="16"/>
        </w:rPr>
        <w:t>GYITRYENNG</w:t>
      </w:r>
      <w:r w:rsidRPr="00C01880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C01880">
        <w:rPr>
          <w:rFonts w:ascii="Courier New" w:hAnsi="Courier New" w:cs="Courier New"/>
          <w:sz w:val="16"/>
          <w:szCs w:val="16"/>
        </w:rPr>
        <w:t>KIVPLSKWNYRWNFQ</w:t>
      </w:r>
      <w:r w:rsidRPr="00C01880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C01880">
        <w:rPr>
          <w:rFonts w:ascii="Courier New" w:hAnsi="Courier New" w:cs="Courier New"/>
          <w:sz w:val="16"/>
          <w:szCs w:val="16"/>
        </w:rPr>
        <w:t>G</w:t>
      </w:r>
      <w:r w:rsidRPr="00C01880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C01880">
        <w:rPr>
          <w:rFonts w:ascii="Courier New" w:hAnsi="Courier New" w:cs="Courier New"/>
          <w:sz w:val="16"/>
          <w:szCs w:val="16"/>
        </w:rPr>
        <w:t>S</w:t>
      </w:r>
      <w:r w:rsidRPr="000561FB">
        <w:rPr>
          <w:rFonts w:ascii="Courier New" w:hAnsi="Courier New" w:cs="Courier New"/>
          <w:sz w:val="16"/>
          <w:szCs w:val="16"/>
        </w:rPr>
        <w:t>----IGKGY</w:t>
      </w:r>
    </w:p>
    <w:p w14:paraId="0EC7FA41" w14:textId="4B7AC1E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lebeius_DSM17135               DAEGHPYIV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ADSE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LVWNDGK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QNRQIMNRSQG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SRPR</w:t>
      </w:r>
    </w:p>
    <w:p w14:paraId="28D85B25" w14:textId="1E17830F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salanitronis_DSM18170           DAEGHPYIVT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REPDSDV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RVVWNDGTR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NMREVMKRTLAFSLK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TKMIPIARPR</w:t>
      </w:r>
    </w:p>
    <w:p w14:paraId="0F2D5184" w14:textId="41845A7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raminisolvens_DSM19988         NKEGHPF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SANSN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LVWFDGKQ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RQQQVTQRVTPFSLS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589CFBD6" w14:textId="0092886E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DAGGHPYIAT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RNPDSDV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RIVWHDGVN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HNRQVSERKTPFSLK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TKMIPMSRPR</w:t>
      </w:r>
    </w:p>
    <w:p w14:paraId="19761424" w14:textId="60047971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DAGGHPYIAT</w:t>
      </w:r>
      <w:r w:rsidR="00D01459"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="00D01459" w:rsidRPr="000561FB">
        <w:rPr>
          <w:rFonts w:ascii="Courier New" w:hAnsi="Courier New" w:cs="Courier New"/>
          <w:sz w:val="16"/>
          <w:szCs w:val="16"/>
        </w:rPr>
        <w:t>WRNPDSDVP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="00D01459" w:rsidRPr="000561FB">
        <w:rPr>
          <w:rFonts w:ascii="Courier New" w:hAnsi="Courier New" w:cs="Courier New"/>
          <w:sz w:val="16"/>
          <w:szCs w:val="16"/>
        </w:rPr>
        <w:t>YRIVWHDGVN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HNRQVSERKAPFSLK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G</w:t>
      </w:r>
      <w:r w:rsidR="00D01459"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="00D01459" w:rsidRPr="000561FB">
        <w:rPr>
          <w:rFonts w:ascii="Courier New" w:hAnsi="Courier New" w:cs="Courier New"/>
          <w:sz w:val="16"/>
          <w:szCs w:val="16"/>
        </w:rPr>
        <w:t>TKMIPMSRPR</w:t>
      </w:r>
    </w:p>
    <w:p w14:paraId="61EF62EC" w14:textId="646A02F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zoogleoformans_ATCC33285        DAEGHPYIAS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ADSDI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VVWHDGQ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SRQVSSRH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SRPR</w:t>
      </w:r>
    </w:p>
    <w:p w14:paraId="37B2DA44" w14:textId="71BF811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heparinolyticus_F0111           DAGGNPYIAS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AD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VMWHDGQ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IRQVSSRR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VSRPR</w:t>
      </w:r>
    </w:p>
    <w:p w14:paraId="636C3712" w14:textId="2E08CCA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thetaiotaomicron_VPI5482        DAG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SSDSE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35F4A">
        <w:rPr>
          <w:rFonts w:ascii="Courier New" w:hAnsi="Courier New" w:cs="Courier New"/>
          <w:sz w:val="16"/>
          <w:szCs w:val="16"/>
        </w:rPr>
        <w:t>Y</w:t>
      </w:r>
      <w:r w:rsidRPr="000561FB">
        <w:rPr>
          <w:rFonts w:ascii="Courier New" w:hAnsi="Courier New" w:cs="Courier New"/>
          <w:sz w:val="16"/>
          <w:szCs w:val="16"/>
        </w:rPr>
        <w:t>RIVWNDGKT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NRQVTDRKTPFT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VARPR</w:t>
      </w:r>
    </w:p>
    <w:p w14:paraId="49899B9C" w14:textId="7868C88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accae_ATCC43185                DAG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PDSNI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NDGK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HRQVTDRKTPFT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3F2382FE" w14:textId="69C4FA7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xylanisolvens_APCS1XY           DAE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SD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NDGKV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QRQITDRKTPFT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50652383" w14:textId="2AF222D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vatus_ATCC8483                 DAG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EPN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NDGK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QRQITDRQTPFT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53103F3E" w14:textId="7C73AEF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M10                          DAG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EPD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NDGK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QRQITDRRTPFT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31570185" w14:textId="708669B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uniformis_DSM6597               DAGGNPYIAS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PD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HDGQ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SRQVSGRT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MARPR</w:t>
      </w:r>
    </w:p>
    <w:p w14:paraId="71E2168B" w14:textId="085BA02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leiciplenus_YIT12058           DAS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NPDSE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HDGE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NRQVSDRHTS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0987BA6D" w14:textId="642DD5B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ellulosilyticus_DSM14838       DAS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PDSE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HDGQ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NRQVSNRH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370798AD" w14:textId="5599545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intestinalis_DSM17393           DAS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DPDSDV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RIVWHDGQ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QNRQVSDRH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MIPIARPR</w:t>
      </w:r>
    </w:p>
    <w:p w14:paraId="3978FDB7" w14:textId="3B25F62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ropionicifaciens_DSM19291      DAK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SNKETGI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HIVYNDGKE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TLALNFRQTS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G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KIPISRPQ</w:t>
      </w:r>
    </w:p>
    <w:p w14:paraId="71AA194A" w14:textId="0A3831D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adei_ATCCBAA-286               DAKGNPYIAT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EQDSDIP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HIVYYTGK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DLNLGFRKTPFSLK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M</w:t>
      </w:r>
      <w:r w:rsidRPr="00035F4A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RIPISRPQ</w:t>
      </w:r>
    </w:p>
    <w:p w14:paraId="2599147C" w14:textId="36BCF60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macrotermitis_DSM27370          DNEGKPYIAS</w:t>
      </w:r>
      <w:r w:rsidRPr="00C01880">
        <w:rPr>
          <w:rFonts w:ascii="Courier New" w:hAnsi="Courier New" w:cs="Courier New"/>
          <w:color w:val="FFFFFF" w:themeColor="background1"/>
          <w:sz w:val="16"/>
          <w:szCs w:val="16"/>
          <w:highlight w:val="red"/>
        </w:rPr>
        <w:t>Y</w:t>
      </w:r>
      <w:r w:rsidRPr="000561FB">
        <w:rPr>
          <w:rFonts w:ascii="Courier New" w:hAnsi="Courier New" w:cs="Courier New"/>
          <w:sz w:val="16"/>
          <w:szCs w:val="16"/>
        </w:rPr>
        <w:t>WRTENSDVP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Q</w:t>
      </w:r>
      <w:r w:rsidRPr="000561FB">
        <w:rPr>
          <w:rFonts w:ascii="Courier New" w:hAnsi="Courier New" w:cs="Courier New"/>
          <w:sz w:val="16"/>
          <w:szCs w:val="16"/>
        </w:rPr>
        <w:t>YHVVYHDGKE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HDLNLGFRNTPFSL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H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G</w:t>
      </w:r>
      <w:r w:rsidRPr="000561FB">
        <w:rPr>
          <w:rFonts w:ascii="Courier New" w:hAnsi="Courier New" w:cs="Courier New"/>
          <w:sz w:val="16"/>
          <w:szCs w:val="16"/>
        </w:rPr>
        <w:t>TKRIPISRPQ</w:t>
      </w:r>
    </w:p>
    <w:p w14:paraId="7CB3A266" w14:textId="2D78675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096494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   .:  : :*.   ::  .*  :    .  *.   :  .   :.:.* *:    :..  </w:t>
      </w:r>
    </w:p>
    <w:p w14:paraId="126A1C97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BD79850" w14:textId="2E40990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CACC737                      VVIG---------APFCQDLGVLKINFEHIKE-GKGY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LVDE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LSPMQEYVTGKSEGYG</w:t>
      </w:r>
    </w:p>
    <w:p w14:paraId="68FAE52A" w14:textId="4D90FF4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lebeius_DSM17135               IAVD--KG--KAYFVFRDAERGSKVSMAYTDDVKSG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QVK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7C366D9F" w14:textId="62CDC2B7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salanitronis_DSM18170           IVVD--GN--KACFVFRDAERGSKVSMAYTDDLRKGE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KVKDL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D01459" w:rsidRPr="000561FB">
        <w:rPr>
          <w:rFonts w:ascii="Courier New" w:hAnsi="Courier New" w:cs="Courier New"/>
          <w:sz w:val="16"/>
          <w:szCs w:val="16"/>
        </w:rPr>
        <w:t>GFSV--------EAWE</w:t>
      </w:r>
    </w:p>
    <w:p w14:paraId="4F186625" w14:textId="74A0C9E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raminisolvens_DSM19988         LVINEKGGKCKVAYIYRDEERGSKVSMAVTDNVESG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6E63FC">
        <w:rPr>
          <w:rFonts w:ascii="Courier New" w:hAnsi="Courier New" w:cs="Courier New"/>
          <w:sz w:val="16"/>
          <w:szCs w:val="16"/>
        </w:rPr>
        <w:t>M</w:t>
      </w:r>
      <w:r w:rsidRPr="000561FB">
        <w:rPr>
          <w:rFonts w:ascii="Courier New" w:hAnsi="Courier New" w:cs="Courier New"/>
          <w:sz w:val="16"/>
          <w:szCs w:val="16"/>
        </w:rPr>
        <w:t>FS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EAWE</w:t>
      </w:r>
    </w:p>
    <w:p w14:paraId="76137D2B" w14:textId="5A058453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MVVD--NG--EVYYLFRDQERGSKVSIYYTKDVQFGE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RVKDL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D01459" w:rsidRPr="000561FB">
        <w:rPr>
          <w:rFonts w:ascii="Courier New" w:hAnsi="Courier New" w:cs="Courier New"/>
          <w:sz w:val="16"/>
          <w:szCs w:val="16"/>
        </w:rPr>
        <w:t>DFAV--------NAWE</w:t>
      </w:r>
    </w:p>
    <w:p w14:paraId="64B5D1C1" w14:textId="74D25EF9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MVVD--NG--EVYYLFRDQERGSKVSMYYTKDIQFGE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="00D01459" w:rsidRPr="000561FB">
        <w:rPr>
          <w:rFonts w:ascii="Courier New" w:hAnsi="Courier New" w:cs="Courier New"/>
          <w:sz w:val="16"/>
          <w:szCs w:val="16"/>
        </w:rPr>
        <w:t>HVKDL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="00D01459" w:rsidRPr="000561FB">
        <w:rPr>
          <w:rFonts w:ascii="Courier New" w:hAnsi="Courier New" w:cs="Courier New"/>
          <w:sz w:val="16"/>
          <w:szCs w:val="16"/>
        </w:rPr>
        <w:t>DFAV--------NAWE</w:t>
      </w:r>
    </w:p>
    <w:p w14:paraId="2E3CD220" w14:textId="3BB598E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zoogleoformans_ATCC33285        IVVD--KG--EVFYLFRDEERGSRVSVAHTKDVTTGT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IC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EAWE</w:t>
      </w:r>
    </w:p>
    <w:p w14:paraId="6E55D683" w14:textId="7B78504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heparinolyticus_F0111           IVVD--KG--EVFYLFRDVERGSRVSVAHTEDVVTGR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NIC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GFSV--------DAWE</w:t>
      </w:r>
    </w:p>
    <w:p w14:paraId="6E1344F7" w14:textId="6FA388C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thetaiotaomicron_VPI5482        IVVE--DG--EIFYIFRDEERGSRVSMAHTADVANG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IV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7449AECA" w14:textId="2162702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accae_ATCC43185                IVVG--GG--EVFYIFRDEERGSCVSIAHATDLAISQ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49C36D59" w14:textId="557E463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xylanisolvens_APCS1XY           IVVE--GG--EVFYIFRDEERGSRVSMAHASDVGIS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6946D3CF" w14:textId="44F682B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vatus_ATCC8483                 IVVE--GG--EVFYIFRDEERGSRVSMAHATDVGTS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5D389C4A" w14:textId="7813E47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M10                          IVVE--GG--EVFYIFRDEERGSRVSMAHTTDVGTS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SV--------DAWE</w:t>
      </w:r>
    </w:p>
    <w:p w14:paraId="5FD0B8E5" w14:textId="17ADC97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uniformis_DSM6597               IVVD--GG--EIFYVFRDEERGSKVSLAHATDVANS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SIS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TV--------GAWE</w:t>
      </w:r>
    </w:p>
    <w:p w14:paraId="65520640" w14:textId="38C580D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leiciplenus_YIT12058           IVVE--GG--EIFYIFRDEERGSRVSMAHAPAVGTG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6E63FC">
        <w:rPr>
          <w:rFonts w:ascii="Courier New" w:hAnsi="Courier New" w:cs="Courier New"/>
          <w:sz w:val="16"/>
          <w:szCs w:val="16"/>
        </w:rPr>
        <w:t>T</w:t>
      </w:r>
      <w:r w:rsidRPr="000561FB">
        <w:rPr>
          <w:rFonts w:ascii="Courier New" w:hAnsi="Courier New" w:cs="Courier New"/>
          <w:sz w:val="16"/>
          <w:szCs w:val="16"/>
        </w:rPr>
        <w:t>F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PV--------DAWE</w:t>
      </w:r>
    </w:p>
    <w:p w14:paraId="16C6B605" w14:textId="7683789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ellulosilyticus_DSM14838       IVVD--GG--EIFYIFRDEERGSRVSLAHAAAVGVG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F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NFPV--------DAWE</w:t>
      </w:r>
    </w:p>
    <w:p w14:paraId="60419F74" w14:textId="60FABCC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intestinalis_DSM17393           IVVD--GG--EIFYIFRDEERGSRVSMAHAQAVGTG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TIT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AV--------DAWE</w:t>
      </w:r>
    </w:p>
    <w:p w14:paraId="508F037A" w14:textId="4C27453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ropionicifaciens_DSM19291      LVSANNGK--SLYLLFRDEERNTKASMAICKNIKKPR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IK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FEL--------GSWE</w:t>
      </w:r>
    </w:p>
    <w:p w14:paraId="19852D19" w14:textId="593658B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adei_ATCCBAA-286               VVAKVKGKSTELYLLFRDEERGEKASVAICKDIKKN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IS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DVSL--------GSWE</w:t>
      </w:r>
    </w:p>
    <w:p w14:paraId="251FE064" w14:textId="6E3C2F3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lastRenderedPageBreak/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macrotermitis_DSM27370          IIAKQEREKTSLYLLFRDEERGEKASVAICKDLNNKK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W</w:t>
      </w:r>
      <w:r w:rsidRPr="000561FB">
        <w:rPr>
          <w:rFonts w:ascii="Courier New" w:hAnsi="Courier New" w:cs="Courier New"/>
          <w:sz w:val="16"/>
          <w:szCs w:val="16"/>
        </w:rPr>
        <w:t>EIKDL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</w:t>
      </w:r>
      <w:r w:rsidRPr="000561FB">
        <w:rPr>
          <w:rFonts w:ascii="Courier New" w:hAnsi="Courier New" w:cs="Courier New"/>
          <w:sz w:val="16"/>
          <w:szCs w:val="16"/>
        </w:rPr>
        <w:t>NFPV--------NAWE</w:t>
      </w:r>
    </w:p>
    <w:p w14:paraId="52F01AAB" w14:textId="46E7EE53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096494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:              : :       ..          * . : *   :         .: </w:t>
      </w:r>
    </w:p>
    <w:p w14:paraId="603BF0C1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69005C2" w14:textId="2D6CE06C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CACC737       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TTE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VPLVMNKCIVPDAGNRKTADCQYF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EWYSFPANRDTIRTTVKAVPSMLQ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V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37E30">
        <w:rPr>
          <w:rFonts w:ascii="Courier New" w:hAnsi="Courier New" w:cs="Courier New"/>
          <w:sz w:val="16"/>
          <w:szCs w:val="16"/>
        </w:rPr>
        <w:t>R</w:t>
      </w:r>
      <w:r w:rsidRPr="000561FB">
        <w:rPr>
          <w:rFonts w:ascii="Courier New" w:hAnsi="Courier New" w:cs="Courier New"/>
          <w:sz w:val="16"/>
          <w:szCs w:val="16"/>
        </w:rPr>
        <w:t>K</w:t>
      </w:r>
    </w:p>
    <w:p w14:paraId="0E39E807" w14:textId="6B5E62A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lebeius_DSM17135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Y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THQ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VFVQETHQGDGEKVKASEATP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N</w:t>
      </w:r>
    </w:p>
    <w:p w14:paraId="5E871475" w14:textId="2CF15AF2" w:rsidR="00D01459" w:rsidRPr="000561FB" w:rsidRDefault="00290F68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salanitronis_DSM18170           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SLD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="00D01459" w:rsidRPr="000561FB">
        <w:rPr>
          <w:rFonts w:ascii="Courier New" w:hAnsi="Courier New" w:cs="Courier New"/>
          <w:sz w:val="16"/>
          <w:szCs w:val="16"/>
        </w:rPr>
        <w:t>LWKQQKR-----------------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HLFVQTAYQGDGEKTVEKEPTPVY</w:t>
      </w:r>
      <w:r w:rsidR="00D01459"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VD</w:t>
      </w:r>
    </w:p>
    <w:p w14:paraId="7F28A404" w14:textId="3436C75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raminisolvens_DSM19988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SRRQ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KTAQGDGEKTVEQEPTS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KI</w:t>
      </w:r>
    </w:p>
    <w:p w14:paraId="552933A6" w14:textId="62D26860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dorei_DSM17855                  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SHD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="00D01459" w:rsidRPr="000561FB">
        <w:rPr>
          <w:rFonts w:ascii="Courier New" w:hAnsi="Courier New" w:cs="Courier New"/>
          <w:sz w:val="16"/>
          <w:szCs w:val="16"/>
        </w:rPr>
        <w:t>LWKMKKQ-----------------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HIYVQDTRQGDGEKQVETEPQMVY</w:t>
      </w:r>
      <w:r w:rsidR="00D01459"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L-</w:t>
      </w:r>
    </w:p>
    <w:p w14:paraId="28AF4D6F" w14:textId="091E020C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 xml:space="preserve">vulgatus_ATCC8482               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="00D01459" w:rsidRPr="000561FB">
        <w:rPr>
          <w:rFonts w:ascii="Courier New" w:hAnsi="Courier New" w:cs="Courier New"/>
          <w:sz w:val="16"/>
          <w:szCs w:val="16"/>
        </w:rPr>
        <w:t>SHD</w:t>
      </w:r>
      <w:r w:rsidR="00D01459"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="00D01459" w:rsidRPr="000561FB">
        <w:rPr>
          <w:rFonts w:ascii="Courier New" w:hAnsi="Courier New" w:cs="Courier New"/>
          <w:sz w:val="16"/>
          <w:szCs w:val="16"/>
        </w:rPr>
        <w:t>LWKMKKQ-----------------</w:t>
      </w:r>
      <w:r w:rsidR="00D01459"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="00D01459" w:rsidRPr="000561FB">
        <w:rPr>
          <w:rFonts w:ascii="Courier New" w:hAnsi="Courier New" w:cs="Courier New"/>
          <w:sz w:val="16"/>
          <w:szCs w:val="16"/>
        </w:rPr>
        <w:t>HIYVQDTRQGDGEKQVETEPQMVY</w:t>
      </w:r>
      <w:r w:rsidR="00D01459"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="00D01459" w:rsidRPr="000561FB">
        <w:rPr>
          <w:rFonts w:ascii="Courier New" w:hAnsi="Courier New" w:cs="Courier New"/>
          <w:sz w:val="16"/>
          <w:szCs w:val="16"/>
        </w:rPr>
        <w:t>L</w:t>
      </w:r>
      <w:r w:rsidR="00D01459"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="00D01459" w:rsidRPr="000561FB">
        <w:rPr>
          <w:rFonts w:ascii="Courier New" w:hAnsi="Courier New" w:cs="Courier New"/>
          <w:sz w:val="16"/>
          <w:szCs w:val="16"/>
        </w:rPr>
        <w:t>L-</w:t>
      </w:r>
    </w:p>
    <w:p w14:paraId="683A64E7" w14:textId="050E1248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zoogleoformans_ATCC33285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RKRL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KTMQGDGERTVEIAAQP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L</w:t>
      </w:r>
    </w:p>
    <w:p w14:paraId="233DD9FF" w14:textId="39551AB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heparinolyticus_F0111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QKRL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KTMQGDGEQAVEIAAQPI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L</w:t>
      </w:r>
    </w:p>
    <w:p w14:paraId="16E0CA94" w14:textId="464F3F8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thetaiotaomicron_VPI5482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KQR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NLFVQHTCQGDGERTAEIEPQMI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AN</w:t>
      </w:r>
    </w:p>
    <w:p w14:paraId="48C8596C" w14:textId="3AA3C39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accae_ATCC43185 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KQR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9245DE">
        <w:rPr>
          <w:rFonts w:ascii="Courier New" w:hAnsi="Courier New" w:cs="Courier New"/>
          <w:sz w:val="16"/>
          <w:szCs w:val="16"/>
        </w:rPr>
        <w:t>H</w:t>
      </w:r>
      <w:r w:rsidRPr="000561FB">
        <w:rPr>
          <w:rFonts w:ascii="Courier New" w:hAnsi="Courier New" w:cs="Courier New"/>
          <w:sz w:val="16"/>
          <w:szCs w:val="16"/>
        </w:rPr>
        <w:t>LFVQHTRQGDGERMAEIEPQM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MD</w:t>
      </w:r>
    </w:p>
    <w:p w14:paraId="491B4CEA" w14:textId="54D5BA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xylanisolvens_APCS1XY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KQR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TRQGDGERTAEIDPQM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TD</w:t>
      </w:r>
    </w:p>
    <w:p w14:paraId="37628E31" w14:textId="30E28F1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vatus_ATCC8483  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KQR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TRQGDGERTAEIEPQMI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TN</w:t>
      </w:r>
    </w:p>
    <w:p w14:paraId="5AF5B7D4" w14:textId="48716D5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sp.M10           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KQR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SRQGDGERTAEIEPQMI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TN</w:t>
      </w:r>
    </w:p>
    <w:p w14:paraId="1F9A2B8A" w14:textId="3B7D019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uniformis_DSM6597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SRKR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AKQGDGERVVEFAPQS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I</w:t>
      </w:r>
    </w:p>
    <w:p w14:paraId="788519B5" w14:textId="5C67A31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oleiciplenus_YIT12058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QKRR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TKQGDGERMVEFAPQP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N</w:t>
      </w:r>
    </w:p>
    <w:p w14:paraId="25382706" w14:textId="30BD9D0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cellulosilyticus_DSM14838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QKRR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TKQGDGERRVEFAPQP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V</w:t>
      </w:r>
    </w:p>
    <w:p w14:paraId="763DC4CD" w14:textId="5CB1E95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intestinalis_DSM17393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H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QKRR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VQHTKQGDGERMVEFAPQPVY</w:t>
      </w:r>
      <w:r w:rsidRPr="004439EC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N</w:t>
      </w:r>
    </w:p>
    <w:p w14:paraId="3AB3F272" w14:textId="6F07531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propionicifaciens_DSM19291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F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KEKRL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LFIQSTTQVDGEGQADVEPSMVY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D</w:t>
      </w:r>
    </w:p>
    <w:p w14:paraId="2468D090" w14:textId="6342925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gadei_ATCCBAA-286     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F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REKGL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VFIQKVEQVDGEGKADVEPQMVN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E</w:t>
      </w:r>
    </w:p>
    <w:p w14:paraId="6415F349" w14:textId="77E000E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 xml:space="preserve">macrotermitis_DSM27370          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P</w:t>
      </w:r>
      <w:r w:rsidRPr="000561FB">
        <w:rPr>
          <w:rFonts w:ascii="Courier New" w:hAnsi="Courier New" w:cs="Courier New"/>
          <w:sz w:val="16"/>
          <w:szCs w:val="16"/>
        </w:rPr>
        <w:t>SYD</w:t>
      </w:r>
      <w:r w:rsidRPr="006E63FC">
        <w:rPr>
          <w:rFonts w:ascii="Courier New" w:hAnsi="Courier New" w:cs="Courier New"/>
          <w:sz w:val="16"/>
          <w:szCs w:val="16"/>
          <w:highlight w:val="lightGray"/>
        </w:rPr>
        <w:t>TE</w:t>
      </w:r>
      <w:r w:rsidRPr="000561FB">
        <w:rPr>
          <w:rFonts w:ascii="Courier New" w:hAnsi="Courier New" w:cs="Courier New"/>
          <w:sz w:val="16"/>
          <w:szCs w:val="16"/>
        </w:rPr>
        <w:t>LWRTQQK-----------------</w:t>
      </w:r>
      <w:r w:rsidRPr="009245DE">
        <w:rPr>
          <w:rFonts w:ascii="Courier New" w:hAnsi="Courier New" w:cs="Courier New"/>
          <w:sz w:val="16"/>
          <w:szCs w:val="16"/>
          <w:highlight w:val="lightGray"/>
        </w:rPr>
        <w:t>L</w:t>
      </w:r>
      <w:r w:rsidRPr="000561FB">
        <w:rPr>
          <w:rFonts w:ascii="Courier New" w:hAnsi="Courier New" w:cs="Courier New"/>
          <w:sz w:val="16"/>
          <w:szCs w:val="16"/>
        </w:rPr>
        <w:t>HVFVQKVEQIDGEKTADVTSQPVQ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V</w:t>
      </w:r>
      <w:r w:rsidRPr="000561FB">
        <w:rPr>
          <w:rFonts w:ascii="Courier New" w:hAnsi="Courier New" w:cs="Courier New"/>
          <w:sz w:val="16"/>
          <w:szCs w:val="16"/>
        </w:rPr>
        <w:t>L</w:t>
      </w:r>
      <w:r w:rsidRPr="00037E30">
        <w:rPr>
          <w:rFonts w:ascii="Courier New" w:hAnsi="Courier New" w:cs="Courier New"/>
          <w:sz w:val="16"/>
          <w:szCs w:val="16"/>
          <w:highlight w:val="lightGray"/>
        </w:rPr>
        <w:t>E</w:t>
      </w:r>
      <w:r w:rsidRPr="000561FB">
        <w:rPr>
          <w:rFonts w:ascii="Courier New" w:hAnsi="Courier New" w:cs="Courier New"/>
          <w:sz w:val="16"/>
          <w:szCs w:val="16"/>
        </w:rPr>
        <w:t>VE</w:t>
      </w:r>
    </w:p>
    <w:p w14:paraId="39232298" w14:textId="33E1AE3A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</w:t>
      </w:r>
      <w:r w:rsidR="00096494">
        <w:rPr>
          <w:rFonts w:ascii="Courier New" w:hAnsi="Courier New" w:cs="Courier New"/>
          <w:sz w:val="16"/>
          <w:szCs w:val="16"/>
        </w:rPr>
        <w:t xml:space="preserve">  </w:t>
      </w:r>
      <w:r w:rsidRPr="000561FB">
        <w:rPr>
          <w:rFonts w:ascii="Courier New" w:hAnsi="Courier New" w:cs="Courier New"/>
          <w:sz w:val="16"/>
          <w:szCs w:val="16"/>
        </w:rPr>
        <w:t xml:space="preserve">                              *: :**:                       *  :     .          .  : *:*  </w:t>
      </w:r>
    </w:p>
    <w:p w14:paraId="13F2EA5A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9153CF5" w14:textId="5F7AF86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CACC737                      LKW--</w:t>
      </w:r>
    </w:p>
    <w:p w14:paraId="6ED08108" w14:textId="0B99143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lebeius_DSM17135               -----</w:t>
      </w:r>
    </w:p>
    <w:p w14:paraId="4FF2FDAD" w14:textId="0AA83DD2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P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alanitronis_DSM18170           MGKK-</w:t>
      </w:r>
    </w:p>
    <w:p w14:paraId="37FAB3BC" w14:textId="2164D619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raminisolvens_DSM19988         KM---</w:t>
      </w:r>
    </w:p>
    <w:p w14:paraId="27CDFDA1" w14:textId="647CD69A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dorei_DSM17855                  -----</w:t>
      </w:r>
    </w:p>
    <w:p w14:paraId="2487C429" w14:textId="0930EF9F" w:rsidR="00D01459" w:rsidRPr="000561FB" w:rsidRDefault="008F2A46" w:rsidP="00D01459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="00D01459" w:rsidRPr="000561FB">
        <w:rPr>
          <w:rFonts w:ascii="Courier New" w:hAnsi="Courier New" w:cs="Courier New"/>
          <w:sz w:val="16"/>
          <w:szCs w:val="16"/>
        </w:rPr>
        <w:t>vulgatus_ATCC8482               -----</w:t>
      </w:r>
    </w:p>
    <w:p w14:paraId="077D14FE" w14:textId="20EA612F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zoogleoformans_ATCC33285        E----</w:t>
      </w:r>
    </w:p>
    <w:p w14:paraId="649AFB4F" w14:textId="2458318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heparinolyticus_F0111           K----</w:t>
      </w:r>
    </w:p>
    <w:p w14:paraId="28A7F7E4" w14:textId="1282793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thetaiotaomicron_VPI5482        TNTKK</w:t>
      </w:r>
    </w:p>
    <w:p w14:paraId="4EDDB8C6" w14:textId="0F82218D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accae_ATCC43185                MNTKK</w:t>
      </w:r>
    </w:p>
    <w:p w14:paraId="2B0660B1" w14:textId="5D01F436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xylanisolvens_APCS1XY           MNINK</w:t>
      </w:r>
    </w:p>
    <w:p w14:paraId="2EB83B32" w14:textId="14069A5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vatus_ATCC8483                 MDTNK</w:t>
      </w:r>
    </w:p>
    <w:p w14:paraId="6CC3BF48" w14:textId="3724226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sp.M10                          MDTNK</w:t>
      </w:r>
    </w:p>
    <w:p w14:paraId="2C8E305B" w14:textId="687EA08E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uniformis_DSM6597               R----</w:t>
      </w:r>
    </w:p>
    <w:p w14:paraId="65E1EEFE" w14:textId="72532BDB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oleiciplenus_YIT12058           NND--</w:t>
      </w:r>
    </w:p>
    <w:p w14:paraId="279A819B" w14:textId="04CA12A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cellulosilyticus_DSM14838       KPKGD</w:t>
      </w:r>
    </w:p>
    <w:p w14:paraId="6D6AF065" w14:textId="66B5CB74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intestinalis_DSM17393           N----</w:t>
      </w:r>
    </w:p>
    <w:p w14:paraId="3A9551C5" w14:textId="460C1881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B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propionicifaciens_DSM19291      KF---</w:t>
      </w:r>
    </w:p>
    <w:p w14:paraId="0D6ECECE" w14:textId="149AF9C5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gadei_ATCCBAA-286               -----</w:t>
      </w:r>
    </w:p>
    <w:p w14:paraId="6F007F50" w14:textId="1C522E30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>D</w:t>
      </w:r>
      <w:r w:rsidR="00096494">
        <w:rPr>
          <w:rFonts w:ascii="Courier New" w:hAnsi="Courier New" w:cs="Courier New"/>
          <w:sz w:val="16"/>
          <w:szCs w:val="16"/>
        </w:rPr>
        <w:t xml:space="preserve">. </w:t>
      </w:r>
      <w:r w:rsidRPr="000561FB">
        <w:rPr>
          <w:rFonts w:ascii="Courier New" w:hAnsi="Courier New" w:cs="Courier New"/>
          <w:sz w:val="16"/>
          <w:szCs w:val="16"/>
        </w:rPr>
        <w:t>macrotermitis_DSM27370          INIK-</w:t>
      </w:r>
    </w:p>
    <w:p w14:paraId="01210F09" w14:textId="77777777" w:rsidR="00D01459" w:rsidRPr="000561FB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  <w:r w:rsidRPr="000561FB">
        <w:rPr>
          <w:rFonts w:ascii="Courier New" w:hAnsi="Courier New" w:cs="Courier New"/>
          <w:sz w:val="16"/>
          <w:szCs w:val="16"/>
        </w:rPr>
        <w:t xml:space="preserve">                                      </w:t>
      </w:r>
    </w:p>
    <w:p w14:paraId="6C4A8031" w14:textId="545D4019" w:rsidR="00D01459" w:rsidRDefault="00D01459" w:rsidP="00D01459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870D75A" w14:textId="496E482C" w:rsidR="00290F68" w:rsidRPr="008F2A46" w:rsidRDefault="00A672B4" w:rsidP="00D01459">
      <w:pPr>
        <w:pStyle w:val="PlainTex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B. and D. denote </w:t>
      </w:r>
      <w:r w:rsidR="00290F68">
        <w:rPr>
          <w:rFonts w:ascii="Arial" w:hAnsi="Arial" w:cs="Arial"/>
          <w:i/>
          <w:sz w:val="22"/>
          <w:szCs w:val="22"/>
        </w:rPr>
        <w:t xml:space="preserve">Bacteroides </w:t>
      </w:r>
      <w:r w:rsidR="008F2A46">
        <w:rPr>
          <w:rFonts w:ascii="Arial" w:hAnsi="Arial" w:cs="Arial"/>
          <w:sz w:val="22"/>
          <w:szCs w:val="22"/>
        </w:rPr>
        <w:t>and</w:t>
      </w:r>
      <w:r w:rsidR="00290F6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90F68" w:rsidRPr="00290F68">
        <w:rPr>
          <w:rFonts w:ascii="Arial" w:hAnsi="Arial" w:cs="Arial"/>
          <w:i/>
          <w:sz w:val="22"/>
          <w:szCs w:val="22"/>
          <w:lang w:val="en"/>
        </w:rPr>
        <w:t>Dysgonomonas</w:t>
      </w:r>
      <w:proofErr w:type="spellEnd"/>
      <w:r>
        <w:rPr>
          <w:rFonts w:ascii="Arial" w:hAnsi="Arial" w:cs="Arial"/>
          <w:i/>
          <w:sz w:val="22"/>
          <w:szCs w:val="22"/>
          <w:lang w:val="en"/>
        </w:rPr>
        <w:t xml:space="preserve"> </w:t>
      </w:r>
      <w:r>
        <w:rPr>
          <w:rFonts w:ascii="Arial" w:hAnsi="Arial" w:cs="Arial"/>
          <w:sz w:val="22"/>
          <w:szCs w:val="22"/>
          <w:lang w:val="en"/>
        </w:rPr>
        <w:t>species, respectively</w:t>
      </w:r>
      <w:r w:rsidR="008F2A46">
        <w:rPr>
          <w:rFonts w:ascii="Arial" w:hAnsi="Arial" w:cs="Arial"/>
          <w:sz w:val="22"/>
          <w:szCs w:val="22"/>
        </w:rPr>
        <w:t>.</w:t>
      </w:r>
      <w:r w:rsidR="00290F68">
        <w:rPr>
          <w:rFonts w:ascii="Arial" w:hAnsi="Arial" w:cs="Arial"/>
          <w:sz w:val="22"/>
          <w:szCs w:val="22"/>
        </w:rPr>
        <w:t xml:space="preserve"> </w:t>
      </w:r>
      <w:proofErr w:type="gramStart"/>
      <w:r w:rsidR="008F2A46" w:rsidRPr="00290F68">
        <w:rPr>
          <w:rFonts w:ascii="Arial" w:hAnsi="Arial" w:cs="Arial"/>
          <w:sz w:val="22"/>
          <w:szCs w:val="22"/>
        </w:rPr>
        <w:t>The</w:t>
      </w:r>
      <w:proofErr w:type="gramEnd"/>
      <w:r w:rsidR="008F2A46" w:rsidRPr="00290F68">
        <w:rPr>
          <w:rFonts w:ascii="Arial" w:hAnsi="Arial" w:cs="Arial"/>
          <w:sz w:val="22"/>
          <w:szCs w:val="22"/>
        </w:rPr>
        <w:t xml:space="preserve"> residues identified by an asterisk are conserved in all sequences</w:t>
      </w:r>
      <w:r w:rsidR="008F2A46">
        <w:rPr>
          <w:rFonts w:ascii="Arial" w:hAnsi="Arial" w:cs="Arial"/>
          <w:sz w:val="22"/>
          <w:szCs w:val="22"/>
        </w:rPr>
        <w:t xml:space="preserve">. </w:t>
      </w:r>
      <w:r w:rsidR="008F2A46">
        <w:rPr>
          <w:rFonts w:ascii="Arial" w:hAnsi="Arial" w:cs="Arial"/>
          <w:sz w:val="22"/>
          <w:szCs w:val="22"/>
        </w:rPr>
        <w:t xml:space="preserve">The conserved residues that </w:t>
      </w:r>
      <w:r>
        <w:rPr>
          <w:rFonts w:ascii="Arial" w:hAnsi="Arial" w:cs="Arial"/>
          <w:sz w:val="22"/>
          <w:szCs w:val="22"/>
        </w:rPr>
        <w:t xml:space="preserve">are located in </w:t>
      </w:r>
      <w:r w:rsidR="008F2A46">
        <w:rPr>
          <w:rFonts w:ascii="Arial" w:hAnsi="Arial" w:cs="Arial"/>
          <w:sz w:val="22"/>
          <w:szCs w:val="22"/>
        </w:rPr>
        <w:t xml:space="preserve">the anterior active site are highlighted in </w:t>
      </w:r>
      <w:proofErr w:type="gramStart"/>
      <w:r w:rsidR="008F2A46">
        <w:rPr>
          <w:rFonts w:ascii="Arial" w:hAnsi="Arial" w:cs="Arial"/>
          <w:sz w:val="22"/>
          <w:szCs w:val="22"/>
        </w:rPr>
        <w:t>green,</w:t>
      </w:r>
      <w:proofErr w:type="gramEnd"/>
      <w:r w:rsidR="008F2A46">
        <w:rPr>
          <w:rFonts w:ascii="Arial" w:hAnsi="Arial" w:cs="Arial"/>
          <w:sz w:val="22"/>
          <w:szCs w:val="22"/>
        </w:rPr>
        <w:t xml:space="preserve"> the amino acids that are conserved with the catalytic triad of the PL25 </w:t>
      </w:r>
      <w:proofErr w:type="spellStart"/>
      <w:r w:rsidR="008F2A46">
        <w:rPr>
          <w:rFonts w:ascii="Arial" w:hAnsi="Arial" w:cs="Arial"/>
          <w:sz w:val="22"/>
          <w:szCs w:val="22"/>
        </w:rPr>
        <w:t>ulvan</w:t>
      </w:r>
      <w:proofErr w:type="spellEnd"/>
      <w:r w:rsidR="008F2A46">
        <w:rPr>
          <w:rFonts w:ascii="Arial" w:hAnsi="Arial" w:cs="Arial"/>
          <w:sz w:val="22"/>
          <w:szCs w:val="22"/>
        </w:rPr>
        <w:t xml:space="preserve"> lyase are coloured white in a red background. Other invariant residues </w:t>
      </w:r>
      <w:proofErr w:type="gramStart"/>
      <w:r w:rsidR="008F2A46">
        <w:rPr>
          <w:rFonts w:ascii="Arial" w:hAnsi="Arial" w:cs="Arial"/>
          <w:sz w:val="22"/>
          <w:szCs w:val="22"/>
        </w:rPr>
        <w:t>are highlighted</w:t>
      </w:r>
      <w:proofErr w:type="gramEnd"/>
      <w:r w:rsidR="008F2A46">
        <w:rPr>
          <w:rFonts w:ascii="Arial" w:hAnsi="Arial" w:cs="Arial"/>
          <w:sz w:val="22"/>
          <w:szCs w:val="22"/>
        </w:rPr>
        <w:t xml:space="preserve"> in light grey. The </w:t>
      </w:r>
      <w:proofErr w:type="spellStart"/>
      <w:r w:rsidR="008F2A46">
        <w:rPr>
          <w:rFonts w:ascii="Arial" w:hAnsi="Arial" w:cs="Arial"/>
          <w:sz w:val="22"/>
          <w:szCs w:val="22"/>
        </w:rPr>
        <w:t>histidines</w:t>
      </w:r>
      <w:proofErr w:type="spellEnd"/>
      <w:r w:rsidR="008F2A46">
        <w:rPr>
          <w:rFonts w:ascii="Arial" w:hAnsi="Arial" w:cs="Arial"/>
          <w:sz w:val="22"/>
          <w:szCs w:val="22"/>
        </w:rPr>
        <w:t xml:space="preserve"> highlighted in yellow </w:t>
      </w:r>
      <w:proofErr w:type="gramStart"/>
      <w:r w:rsidR="008F2A46">
        <w:rPr>
          <w:rFonts w:ascii="Arial" w:hAnsi="Arial" w:cs="Arial"/>
          <w:sz w:val="22"/>
          <w:szCs w:val="22"/>
        </w:rPr>
        <w:t>are</w:t>
      </w:r>
      <w:r>
        <w:rPr>
          <w:rFonts w:ascii="Arial" w:hAnsi="Arial" w:cs="Arial"/>
          <w:sz w:val="22"/>
          <w:szCs w:val="22"/>
        </w:rPr>
        <w:t xml:space="preserve"> </w:t>
      </w:r>
      <w:bookmarkStart w:id="0" w:name="_GoBack"/>
      <w:bookmarkEnd w:id="0"/>
      <w:r w:rsidR="008F2A46">
        <w:rPr>
          <w:rFonts w:ascii="Arial" w:hAnsi="Arial" w:cs="Arial"/>
          <w:sz w:val="22"/>
          <w:szCs w:val="22"/>
        </w:rPr>
        <w:t>conserved</w:t>
      </w:r>
      <w:proofErr w:type="gramEnd"/>
      <w:r w:rsidR="008F2A46">
        <w:rPr>
          <w:rFonts w:ascii="Arial" w:hAnsi="Arial" w:cs="Arial"/>
          <w:sz w:val="22"/>
          <w:szCs w:val="22"/>
        </w:rPr>
        <w:t xml:space="preserve"> with the catalytic residue in the posterior active site of the </w:t>
      </w:r>
      <w:r w:rsidR="008F2A46">
        <w:rPr>
          <w:rFonts w:ascii="Arial" w:hAnsi="Arial" w:cs="Arial"/>
          <w:i/>
          <w:sz w:val="22"/>
          <w:szCs w:val="22"/>
        </w:rPr>
        <w:t xml:space="preserve">B. thetaiotaomicron </w:t>
      </w:r>
      <w:r w:rsidR="008F2A46">
        <w:rPr>
          <w:rFonts w:ascii="Arial" w:hAnsi="Arial" w:cs="Arial"/>
          <w:sz w:val="22"/>
          <w:szCs w:val="22"/>
        </w:rPr>
        <w:t xml:space="preserve">enzyme. </w:t>
      </w:r>
    </w:p>
    <w:sectPr w:rsidR="00290F68" w:rsidRPr="008F2A46" w:rsidSect="00096494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A4"/>
    <w:rsid w:val="00035F4A"/>
    <w:rsid w:val="00037E30"/>
    <w:rsid w:val="000561FB"/>
    <w:rsid w:val="00096494"/>
    <w:rsid w:val="00290F68"/>
    <w:rsid w:val="00364B47"/>
    <w:rsid w:val="004439EC"/>
    <w:rsid w:val="00590E19"/>
    <w:rsid w:val="006B5034"/>
    <w:rsid w:val="006D7712"/>
    <w:rsid w:val="006E63FC"/>
    <w:rsid w:val="008F2A46"/>
    <w:rsid w:val="00922B81"/>
    <w:rsid w:val="009245DE"/>
    <w:rsid w:val="009C65D3"/>
    <w:rsid w:val="00A672B4"/>
    <w:rsid w:val="00B34B07"/>
    <w:rsid w:val="00BC2EA4"/>
    <w:rsid w:val="00C01880"/>
    <w:rsid w:val="00D01459"/>
    <w:rsid w:val="00D31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A63B8"/>
  <w15:chartTrackingRefBased/>
  <w15:docId w15:val="{7A1763F4-5A66-064F-8903-5BDC6EF7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D57E2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D57E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9B88F-1E78-44B6-B734-E0698C95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26</Words>
  <Characters>14974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unoz</dc:creator>
  <cp:keywords/>
  <dc:description/>
  <cp:lastModifiedBy>nhjg</cp:lastModifiedBy>
  <cp:revision>3</cp:revision>
  <dcterms:created xsi:type="dcterms:W3CDTF">2021-06-16T14:56:00Z</dcterms:created>
  <dcterms:modified xsi:type="dcterms:W3CDTF">2021-06-16T14:58:00Z</dcterms:modified>
</cp:coreProperties>
</file>